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F7B" w:rsidRPr="00963E91" w:rsidRDefault="00327F7B" w:rsidP="00AA1A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3E91">
        <w:rPr>
          <w:rFonts w:ascii="Times New Roman" w:hAnsi="Times New Roman" w:cs="Times New Roman"/>
          <w:b/>
          <w:sz w:val="24"/>
          <w:szCs w:val="24"/>
          <w:lang w:val="en-US"/>
        </w:rPr>
        <w:t>Data Supplement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8"/>
        <w:gridCol w:w="1866"/>
        <w:gridCol w:w="1866"/>
        <w:gridCol w:w="1052"/>
      </w:tblGrid>
      <w:tr w:rsidR="00AA1A70" w:rsidRPr="00963E91" w:rsidTr="00AA1A70">
        <w:trPr>
          <w:trHeight w:val="6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="00963E91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able: Leukocyte count, C-reactive protein and procalcitonin in patients with- and without beta-blocker therapy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AA1A70" w:rsidRPr="00963E91" w:rsidTr="00AA1A70">
        <w:trPr>
          <w:trHeight w:val="600"/>
        </w:trPr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Beta-blocker positiv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Beta-blocker negativ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Maximum leukocyte count (*10^3 ± SD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.5 ± 5.2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.5 ± 5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36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elta leukocyte </w:t>
            </w:r>
            <w:r w:rsidR="009B2C88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 (</w:t>
            </w: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*10^3 ± SD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.3 ± 4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.2 ± 4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1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Maximum C-reactive protein (mg/</w:t>
            </w:r>
            <w:r w:rsidR="009B2C88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l ±</w:t>
            </w: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D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9B2C88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3.2 ±</w:t>
            </w:r>
            <w:r w:rsidR="00AA1A70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61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9B2C88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5.7 ±</w:t>
            </w:r>
            <w:r w:rsidR="00AA1A70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7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766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elta C-reactive protein (mg/</w:t>
            </w:r>
            <w:r w:rsidR="009B2C88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l ±</w:t>
            </w: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D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9B2C88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8.7 ±</w:t>
            </w:r>
            <w:r w:rsidR="00AA1A70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56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9B2C88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1.9 ±</w:t>
            </w:r>
            <w:r w:rsidR="00AA1A70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69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667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Maximum Procalcitonin (µg/l ± SD; n=21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.2 ± 3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.1 ± 3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875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elta Procalcitonin (µg/l ± SD; n=219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 ± 3.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 ± 3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70" w:rsidRPr="00963E91" w:rsidRDefault="00AA1A70" w:rsidP="00AA1A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920</w:t>
            </w:r>
          </w:p>
        </w:tc>
      </w:tr>
      <w:tr w:rsidR="00AA1A70" w:rsidRPr="00963E91" w:rsidTr="00AA1A70">
        <w:trPr>
          <w:trHeight w:val="300"/>
        </w:trPr>
        <w:tc>
          <w:tcPr>
            <w:tcW w:w="8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D: Standard </w:t>
            </w:r>
            <w:r w:rsidR="009B2C88"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eviation</w:t>
            </w: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; Delta: maximum minus minimum paramet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AA1A70" w:rsidRPr="00963E91" w:rsidTr="00AA1A70">
        <w:trPr>
          <w:trHeight w:val="300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70" w:rsidRPr="00963E91" w:rsidRDefault="00AA1A70" w:rsidP="00AA1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:rsidR="00963E91" w:rsidRPr="00963E91" w:rsidRDefault="00963E91" w:rsidP="00AA1A70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63E91" w:rsidRPr="00963E91" w:rsidSect="00AA1A70">
          <w:headerReference w:type="default" r:id="rId7"/>
          <w:pgSz w:w="16840" w:h="11907" w:orient="landscape" w:code="9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35"/>
        <w:gridCol w:w="1160"/>
        <w:gridCol w:w="1160"/>
        <w:gridCol w:w="1160"/>
        <w:gridCol w:w="1295"/>
      </w:tblGrid>
      <w:tr w:rsidR="00963E91" w:rsidRPr="00963E91" w:rsidTr="00963E91">
        <w:trPr>
          <w:trHeight w:val="300"/>
        </w:trPr>
        <w:tc>
          <w:tcPr>
            <w:tcW w:w="8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Individual patient data (n=306)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963E91" w:rsidRPr="00963E91" w:rsidTr="00963E91">
        <w:trPr>
          <w:trHeight w:val="15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Age (year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NIHSS (baseline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NIHSS (48 h fol</w:t>
            </w:r>
            <w:bookmarkStart w:id="0" w:name="_GoBack"/>
            <w:bookmarkEnd w:id="0"/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low up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mRS (baselin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length of intubation (day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In-hospital day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ays from stroke to tracheotomy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63E91" w:rsidRPr="00963E91" w:rsidTr="00963E91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E91" w:rsidRPr="00963E91" w:rsidRDefault="00963E91" w:rsidP="00963E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963E91" w:rsidRPr="00963E91" w:rsidTr="00963E91">
        <w:trPr>
          <w:trHeight w:val="300"/>
        </w:trPr>
        <w:tc>
          <w:tcPr>
            <w:tcW w:w="81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E91" w:rsidRPr="00963E91" w:rsidRDefault="00963E91" w:rsidP="00963E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63E91">
              <w:rPr>
                <w:rFonts w:ascii="Calibri" w:eastAsia="Times New Roman" w:hAnsi="Calibri" w:cs="Calibri"/>
                <w:color w:val="000000"/>
                <w:lang w:val="en-US" w:eastAsia="de-DE"/>
              </w:rPr>
              <w:t>NIHSS: National Institute of Health Stroke Scale; mRS: modified Rankin scale</w:t>
            </w:r>
          </w:p>
        </w:tc>
      </w:tr>
    </w:tbl>
    <w:p w:rsidR="00AA1A70" w:rsidRPr="00963E91" w:rsidRDefault="00AA1A70" w:rsidP="00AA1A7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A1A70" w:rsidRPr="00963E91" w:rsidSect="00963E91">
      <w:pgSz w:w="11907" w:h="16840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7EC8" w:rsidRDefault="00137EC8" w:rsidP="000A4F17">
      <w:pPr>
        <w:spacing w:after="0" w:line="240" w:lineRule="auto"/>
      </w:pPr>
      <w:r>
        <w:separator/>
      </w:r>
    </w:p>
  </w:endnote>
  <w:endnote w:type="continuationSeparator" w:id="0">
    <w:p w:rsidR="00137EC8" w:rsidRDefault="00137EC8" w:rsidP="000A4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7EC8" w:rsidRDefault="00137EC8" w:rsidP="000A4F17">
      <w:pPr>
        <w:spacing w:after="0" w:line="240" w:lineRule="auto"/>
      </w:pPr>
      <w:r>
        <w:separator/>
      </w:r>
    </w:p>
  </w:footnote>
  <w:footnote w:type="continuationSeparator" w:id="0">
    <w:p w:rsidR="00137EC8" w:rsidRDefault="00137EC8" w:rsidP="000A4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1118632"/>
      <w:docPartObj>
        <w:docPartGallery w:val="Page Numbers (Top of Page)"/>
        <w:docPartUnique/>
      </w:docPartObj>
    </w:sdtPr>
    <w:sdtEndPr/>
    <w:sdtContent>
      <w:p w:rsidR="000A4F17" w:rsidRDefault="000A4F17">
        <w:pPr>
          <w:pStyle w:val="Kopfzeile"/>
          <w:jc w:val="right"/>
        </w:pPr>
        <w:r>
          <w:t xml:space="preserve">Data Supplement 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B2C88">
          <w:rPr>
            <w:noProof/>
          </w:rPr>
          <w:t>1</w:t>
        </w:r>
        <w:r>
          <w:fldChar w:fldCharType="end"/>
        </w:r>
      </w:p>
    </w:sdtContent>
  </w:sdt>
  <w:p w:rsidR="000A4F17" w:rsidRDefault="000A4F1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7B"/>
    <w:rsid w:val="00030CF8"/>
    <w:rsid w:val="000A4F17"/>
    <w:rsid w:val="00137EC8"/>
    <w:rsid w:val="00327F7B"/>
    <w:rsid w:val="003B7E6B"/>
    <w:rsid w:val="00406C49"/>
    <w:rsid w:val="006C071E"/>
    <w:rsid w:val="006E07A3"/>
    <w:rsid w:val="007914B7"/>
    <w:rsid w:val="007C25D0"/>
    <w:rsid w:val="0081484B"/>
    <w:rsid w:val="008404CF"/>
    <w:rsid w:val="008B66E4"/>
    <w:rsid w:val="008E5B23"/>
    <w:rsid w:val="00963E91"/>
    <w:rsid w:val="009B2C88"/>
    <w:rsid w:val="00AA1A70"/>
    <w:rsid w:val="00C94710"/>
    <w:rsid w:val="00CF2F35"/>
    <w:rsid w:val="00E10A1A"/>
    <w:rsid w:val="00EE365C"/>
    <w:rsid w:val="00F2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32C69"/>
  <w15:chartTrackingRefBased/>
  <w15:docId w15:val="{F8467160-ACA4-4886-9ACD-39B584C4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27F7B"/>
  </w:style>
  <w:style w:type="paragraph" w:styleId="Kopfzeile">
    <w:name w:val="header"/>
    <w:basedOn w:val="Standard"/>
    <w:link w:val="KopfzeileZchn"/>
    <w:uiPriority w:val="99"/>
    <w:unhideWhenUsed/>
    <w:rsid w:val="000A4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4F17"/>
  </w:style>
  <w:style w:type="paragraph" w:styleId="Fuzeile">
    <w:name w:val="footer"/>
    <w:basedOn w:val="Standard"/>
    <w:link w:val="FuzeileZchn"/>
    <w:uiPriority w:val="99"/>
    <w:unhideWhenUsed/>
    <w:rsid w:val="000A4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4F17"/>
  </w:style>
  <w:style w:type="character" w:styleId="Hyperlink">
    <w:name w:val="Hyperlink"/>
    <w:basedOn w:val="Absatz-Standardschriftart"/>
    <w:uiPriority w:val="99"/>
    <w:semiHidden/>
    <w:unhideWhenUsed/>
    <w:rsid w:val="00963E9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63E91"/>
    <w:rPr>
      <w:color w:val="954F72"/>
      <w:u w:val="single"/>
    </w:rPr>
  </w:style>
  <w:style w:type="paragraph" w:customStyle="1" w:styleId="msonormal0">
    <w:name w:val="msonormal"/>
    <w:basedOn w:val="Standard"/>
    <w:rsid w:val="00963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963E9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963E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963E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963E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963E9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53A10-4106-4689-B78D-063F29D9B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0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 Maier</dc:creator>
  <cp:keywords/>
  <dc:description/>
  <cp:lastModifiedBy>Ilko Maier</cp:lastModifiedBy>
  <cp:revision>12</cp:revision>
  <cp:lastPrinted>2018-02-14T19:51:00Z</cp:lastPrinted>
  <dcterms:created xsi:type="dcterms:W3CDTF">2018-02-13T07:30:00Z</dcterms:created>
  <dcterms:modified xsi:type="dcterms:W3CDTF">2018-04-15T19:08:00Z</dcterms:modified>
</cp:coreProperties>
</file>